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03869" w14:textId="77777777" w:rsidR="000E2EC2" w:rsidRDefault="00764BDC" w:rsidP="00764BD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5537515"/>
      <w:r w:rsidRPr="000E2EC2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2D4053" w:rsidRPr="000E2E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0E2EC2">
        <w:rPr>
          <w:rFonts w:ascii="Times New Roman" w:hAnsi="Times New Roman" w:cs="Times New Roman"/>
          <w:b/>
          <w:bCs/>
          <w:sz w:val="24"/>
          <w:szCs w:val="24"/>
          <w:lang w:val="en-GB"/>
        </w:rPr>
        <w:t>.  Valve counts and sample coverage test for species richness (</w:t>
      </w:r>
      <w:r w:rsidRPr="000E2EC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0</w:t>
      </w:r>
      <w:r w:rsidRPr="000E2EC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D</w:t>
      </w:r>
      <w:r w:rsidRPr="000E2EC2">
        <w:rPr>
          <w:rFonts w:ascii="Times New Roman" w:hAnsi="Times New Roman" w:cs="Times New Roman"/>
          <w:b/>
          <w:bCs/>
          <w:sz w:val="24"/>
          <w:szCs w:val="24"/>
          <w:lang w:val="en-GB"/>
        </w:rPr>
        <w:t>), Shannon (</w:t>
      </w:r>
      <w:r w:rsidRPr="000E2EC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0E2EC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D</w:t>
      </w:r>
      <w:r w:rsidRPr="000E2EC2">
        <w:rPr>
          <w:rFonts w:ascii="Times New Roman" w:hAnsi="Times New Roman" w:cs="Times New Roman"/>
          <w:b/>
          <w:bCs/>
          <w:sz w:val="24"/>
          <w:szCs w:val="24"/>
          <w:lang w:val="en-GB"/>
        </w:rPr>
        <w:t>) and Simpson (</w:t>
      </w:r>
      <w:r w:rsidRPr="000E2EC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2</w:t>
      </w:r>
      <w:r w:rsidRPr="000E2EC2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D</w:t>
      </w:r>
      <w:r w:rsidRPr="000E2EC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diversity.  </w:t>
      </w:r>
    </w:p>
    <w:bookmarkEnd w:id="0"/>
    <w:p w14:paraId="5C956F12" w14:textId="77777777" w:rsidR="000C42D5" w:rsidRPr="000E2EC2" w:rsidRDefault="000C42D5">
      <w:pPr>
        <w:rPr>
          <w:lang w:val="en-US"/>
        </w:rPr>
      </w:pPr>
    </w:p>
    <w:tbl>
      <w:tblPr>
        <w:tblW w:w="6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19"/>
        <w:gridCol w:w="980"/>
        <w:gridCol w:w="989"/>
        <w:gridCol w:w="961"/>
        <w:gridCol w:w="950"/>
      </w:tblGrid>
      <w:tr w:rsidR="00A86A9E" w:rsidRPr="00A86A9E" w14:paraId="4B2020E7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BACA" w14:textId="77777777" w:rsidR="000C42D5" w:rsidRPr="000E2EC2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9D6" w14:textId="77777777" w:rsidR="000C42D5" w:rsidRPr="000E2EC2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A81" w14:textId="77777777" w:rsidR="000C42D5" w:rsidRPr="000E2EC2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5922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sample</w:t>
            </w:r>
            <w:proofErr w:type="spellEnd"/>
            <w:r w:rsidRPr="00A86A9E">
              <w:rPr>
                <w:rFonts w:ascii="Aptos Narrow" w:eastAsia="Times New Roman" w:hAnsi="Aptos Narrow" w:cs="Times New Roman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completness</w:t>
            </w:r>
            <w:proofErr w:type="spellEnd"/>
            <w:r w:rsidRPr="00A86A9E">
              <w:rPr>
                <w:rFonts w:ascii="Aptos Narrow" w:eastAsia="Times New Roman" w:hAnsi="Aptos Narrow" w:cs="Times New Roman"/>
                <w:lang w:eastAsia="es-MX"/>
              </w:rPr>
              <w:t xml:space="preserve"> (%)</w:t>
            </w:r>
          </w:p>
        </w:tc>
      </w:tr>
      <w:tr w:rsidR="00A86A9E" w:rsidRPr="00A86A9E" w14:paraId="16C3F7DF" w14:textId="77777777" w:rsidTr="000C42D5">
        <w:trPr>
          <w:trHeight w:val="6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168F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4138" w14:textId="77777777" w:rsidR="000C42D5" w:rsidRPr="00A86A9E" w:rsidRDefault="000C42D5" w:rsidP="000C42D5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Lak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BCFF1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Valves</w:t>
            </w:r>
            <w:proofErr w:type="spellEnd"/>
            <w:r w:rsidRPr="00A86A9E">
              <w:rPr>
                <w:rFonts w:ascii="Aptos Narrow" w:eastAsia="Times New Roman" w:hAnsi="Aptos Narrow" w:cs="Times New Roman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counted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F25" w14:textId="5E77ED31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vertAlign w:val="superscript"/>
                <w:lang w:eastAsia="es-MX"/>
              </w:rPr>
              <w:t>0</w:t>
            </w:r>
            <w:r w:rsidRPr="00A86A9E">
              <w:rPr>
                <w:rFonts w:ascii="Aptos Narrow" w:eastAsia="Times New Roman" w:hAnsi="Aptos Narrow" w:cs="Times New Roman"/>
                <w:i/>
                <w:iCs/>
                <w:lang w:eastAsia="es-MX"/>
              </w:rPr>
              <w:t>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4C2D" w14:textId="24889083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vertAlign w:val="superscript"/>
                <w:lang w:eastAsia="es-MX"/>
              </w:rPr>
              <w:t>1</w:t>
            </w:r>
            <w:r w:rsidRPr="00A86A9E">
              <w:rPr>
                <w:rFonts w:ascii="Aptos Narrow" w:eastAsia="Times New Roman" w:hAnsi="Aptos Narrow" w:cs="Times New Roman"/>
                <w:i/>
                <w:iCs/>
                <w:lang w:eastAsia="es-MX"/>
              </w:rPr>
              <w:t>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3D1B" w14:textId="7D2B882F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vertAlign w:val="superscript"/>
                <w:lang w:eastAsia="es-MX"/>
              </w:rPr>
              <w:t>2</w:t>
            </w:r>
            <w:r w:rsidRPr="00A86A9E">
              <w:rPr>
                <w:rFonts w:ascii="Aptos Narrow" w:eastAsia="Times New Roman" w:hAnsi="Aptos Narrow" w:cs="Times New Roman"/>
                <w:i/>
                <w:iCs/>
                <w:lang w:eastAsia="es-MX"/>
              </w:rPr>
              <w:t>D</w:t>
            </w:r>
          </w:p>
        </w:tc>
      </w:tr>
      <w:tr w:rsidR="00A86A9E" w:rsidRPr="00A86A9E" w14:paraId="0590F9B8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EF4A" w14:textId="373F137B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L</w:t>
            </w:r>
            <w:r w:rsidR="00DB00BC"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F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C73" w14:textId="32168E4A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Amarillo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746" w14:textId="63C4C89B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2DE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6304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7C7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7</w:t>
            </w:r>
          </w:p>
        </w:tc>
      </w:tr>
      <w:tr w:rsidR="00A86A9E" w:rsidRPr="00A86A9E" w14:paraId="3B6AE648" w14:textId="77777777" w:rsidTr="000C42D5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B507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9554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ahá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6B70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A32C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8FA6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A3C8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100</w:t>
            </w:r>
          </w:p>
        </w:tc>
      </w:tr>
      <w:tr w:rsidR="00A86A9E" w:rsidRPr="00A86A9E" w14:paraId="095EABF8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1B98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5BFB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Yaxh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63C7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6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C0F4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2D8D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D0E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100</w:t>
            </w:r>
          </w:p>
        </w:tc>
      </w:tr>
      <w:tr w:rsidR="00A86A9E" w:rsidRPr="00A86A9E" w14:paraId="5228DA3A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052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83F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Ocotalit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540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E498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058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17E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9</w:t>
            </w:r>
          </w:p>
        </w:tc>
      </w:tr>
      <w:tr w:rsidR="00A86A9E" w:rsidRPr="00A86A9E" w14:paraId="62447C58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98B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E22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etzabok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7BD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B07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6C52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8EE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</w:tr>
      <w:tr w:rsidR="00A86A9E" w:rsidRPr="00A86A9E" w14:paraId="75AE9B4D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2A69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44F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Tzibaná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F69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846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A0F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591E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9</w:t>
            </w:r>
          </w:p>
        </w:tc>
      </w:tr>
      <w:tr w:rsidR="00A86A9E" w:rsidRPr="00A86A9E" w14:paraId="599ADF96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DD25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BE2B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Lacandó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3668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C39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4E12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9A7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9</w:t>
            </w:r>
          </w:p>
        </w:tc>
      </w:tr>
      <w:tr w:rsidR="00A86A9E" w:rsidRPr="00A86A9E" w14:paraId="69A1C224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681E" w14:textId="77777777" w:rsidR="000C42D5" w:rsidRPr="00A86A9E" w:rsidRDefault="000C42D5" w:rsidP="000C42D5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 xml:space="preserve">LF </w:t>
            </w: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average</w:t>
            </w:r>
            <w:proofErr w:type="spellEnd"/>
            <w:r w:rsidRPr="00A86A9E">
              <w:rPr>
                <w:rFonts w:ascii="Aptos Narrow" w:eastAsia="Times New Roman" w:hAnsi="Aptos Narrow" w:cs="Times New Roman"/>
                <w:lang w:eastAsia="es-MX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0C95" w14:textId="77777777" w:rsidR="000C42D5" w:rsidRPr="00A86A9E" w:rsidRDefault="000C42D5" w:rsidP="000C42D5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71F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3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5AE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40BF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C5BE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9</w:t>
            </w:r>
          </w:p>
        </w:tc>
      </w:tr>
      <w:tr w:rsidR="00A86A9E" w:rsidRPr="00A86A9E" w14:paraId="621ED160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E126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B98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5BBF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CF1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0299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639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A86A9E" w:rsidRPr="00A86A9E" w14:paraId="13B705D0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630" w14:textId="38F476C4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</w:t>
            </w:r>
            <w:r w:rsidR="00DB00BC"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7202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Balamtetik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703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13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AE52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7DE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4</w:t>
            </w:r>
          </w:p>
        </w:tc>
      </w:tr>
      <w:tr w:rsidR="00A86A9E" w:rsidRPr="00A86A9E" w14:paraId="094513F7" w14:textId="77777777" w:rsidTr="000C42D5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C132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83B0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SanLorenz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FC3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1A1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1E41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00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9</w:t>
            </w:r>
          </w:p>
        </w:tc>
      </w:tr>
      <w:tr w:rsidR="00A86A9E" w:rsidRPr="00A86A9E" w14:paraId="1498DC92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A686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A92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San José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CF5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8124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2CED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AAF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9</w:t>
            </w:r>
          </w:p>
        </w:tc>
      </w:tr>
      <w:tr w:rsidR="00A86A9E" w:rsidRPr="00A86A9E" w14:paraId="784FCE56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D38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F51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Esmerald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B553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1542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523B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5F53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</w:tr>
      <w:tr w:rsidR="00A86A9E" w:rsidRPr="00A86A9E" w14:paraId="4CD888DB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BB9F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855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BosqueAzu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5037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0B5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F878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EFD4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</w:tr>
      <w:tr w:rsidR="00A86A9E" w:rsidRPr="00A86A9E" w14:paraId="68B332DB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887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D41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Peñasquit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BB20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5D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CF9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FD0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</w:tr>
      <w:tr w:rsidR="00A86A9E" w:rsidRPr="00A86A9E" w14:paraId="3F039A9F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2A9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4D7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ontebell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9E9B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A7C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7948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AEE0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0</w:t>
            </w:r>
          </w:p>
        </w:tc>
      </w:tr>
      <w:tr w:rsidR="00A86A9E" w:rsidRPr="00A86A9E" w14:paraId="4118EEAF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9809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5AD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Tzisca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7D5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0521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929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6907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6</w:t>
            </w:r>
          </w:p>
        </w:tc>
      </w:tr>
      <w:tr w:rsidR="00A86A9E" w:rsidRPr="00A86A9E" w14:paraId="0F4F53A3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91CD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6AB2" w14:textId="77777777" w:rsidR="000C42D5" w:rsidRPr="00A86A9E" w:rsidRDefault="000C42D5" w:rsidP="000C42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Yalalush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701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A86A9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911F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3159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EA10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100</w:t>
            </w:r>
          </w:p>
        </w:tc>
      </w:tr>
      <w:tr w:rsidR="00A86A9E" w:rsidRPr="00A86A9E" w14:paraId="0BD25E3A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564D" w14:textId="77777777" w:rsidR="000C42D5" w:rsidRPr="00A86A9E" w:rsidRDefault="000C42D5" w:rsidP="000C42D5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 xml:space="preserve">MB </w:t>
            </w: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averag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A9C0" w14:textId="77777777" w:rsidR="000C42D5" w:rsidRPr="00A86A9E" w:rsidRDefault="000C42D5" w:rsidP="000C42D5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2C9B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3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18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63EC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00B8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7</w:t>
            </w:r>
          </w:p>
        </w:tc>
      </w:tr>
      <w:tr w:rsidR="00A86A9E" w:rsidRPr="00A86A9E" w14:paraId="096BBA9B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8035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4061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9BE2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45A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A614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F786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A86A9E" w:rsidRPr="00A86A9E" w14:paraId="13FE75F9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8795" w14:textId="39DADF3C" w:rsidR="000C42D5" w:rsidRPr="00A86A9E" w:rsidRDefault="000C42D5" w:rsidP="000C42D5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MX"/>
              </w:rPr>
            </w:pPr>
            <w:proofErr w:type="gram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 xml:space="preserve">Global  </w:t>
            </w: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average</w:t>
            </w:r>
            <w:proofErr w:type="spellEnd"/>
            <w:proofErr w:type="gramEnd"/>
            <w:r w:rsidRPr="00A86A9E">
              <w:rPr>
                <w:rFonts w:ascii="Aptos Narrow" w:eastAsia="Times New Roman" w:hAnsi="Aptos Narrow" w:cs="Times New Roman"/>
                <w:lang w:eastAsia="es-MX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63F" w14:textId="77777777" w:rsidR="000C42D5" w:rsidRPr="00A86A9E" w:rsidRDefault="000C42D5" w:rsidP="000C42D5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B51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3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579D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0AB6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B885" w14:textId="77777777" w:rsidR="000C42D5" w:rsidRPr="00A86A9E" w:rsidRDefault="000C42D5" w:rsidP="000C42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>98</w:t>
            </w:r>
          </w:p>
        </w:tc>
      </w:tr>
      <w:tr w:rsidR="00A86A9E" w:rsidRPr="00A86A9E" w14:paraId="79C65CFA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9904" w14:textId="77777777" w:rsidR="000C42D5" w:rsidRPr="00A86A9E" w:rsidRDefault="000C42D5" w:rsidP="000C42D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F3D6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3A39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829C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5B6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531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0C42D5" w:rsidRPr="00A86A9E" w14:paraId="153EF7ED" w14:textId="77777777" w:rsidTr="000C42D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D67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988D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34C9" w14:textId="77777777" w:rsidR="000C42D5" w:rsidRPr="00A86A9E" w:rsidRDefault="000C42D5" w:rsidP="000C42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B82" w14:textId="77777777" w:rsidR="000C42D5" w:rsidRPr="00A86A9E" w:rsidRDefault="000C42D5" w:rsidP="000C42D5">
            <w:pPr>
              <w:spacing w:after="0" w:line="240" w:lineRule="auto"/>
              <w:rPr>
                <w:rFonts w:ascii="Aptos Narrow" w:eastAsia="Times New Roman" w:hAnsi="Aptos Narrow" w:cs="Times New Roman"/>
                <w:lang w:eastAsia="es-MX"/>
              </w:rPr>
            </w:pPr>
            <w:r w:rsidRPr="00A86A9E">
              <w:rPr>
                <w:rFonts w:ascii="Aptos Narrow" w:eastAsia="Times New Roman" w:hAnsi="Aptos Narrow" w:cs="Times New Roman"/>
                <w:lang w:eastAsia="es-MX"/>
              </w:rPr>
              <w:t xml:space="preserve">* Lake Amarillo </w:t>
            </w: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was</w:t>
            </w:r>
            <w:proofErr w:type="spellEnd"/>
            <w:r w:rsidRPr="00A86A9E">
              <w:rPr>
                <w:rFonts w:ascii="Aptos Narrow" w:eastAsia="Times New Roman" w:hAnsi="Aptos Narrow" w:cs="Times New Roman"/>
                <w:lang w:eastAsia="es-MX"/>
              </w:rPr>
              <w:t xml:space="preserve"> </w:t>
            </w:r>
            <w:proofErr w:type="spellStart"/>
            <w:r w:rsidRPr="00A86A9E">
              <w:rPr>
                <w:rFonts w:ascii="Aptos Narrow" w:eastAsia="Times New Roman" w:hAnsi="Aptos Narrow" w:cs="Times New Roman"/>
                <w:lang w:eastAsia="es-MX"/>
              </w:rPr>
              <w:t>excluded</w:t>
            </w:r>
            <w:proofErr w:type="spellEnd"/>
          </w:p>
        </w:tc>
      </w:tr>
    </w:tbl>
    <w:p w14:paraId="54AA9FB8" w14:textId="77777777" w:rsidR="000C42D5" w:rsidRPr="00A86A9E" w:rsidRDefault="000C42D5"/>
    <w:p w14:paraId="61DAC7DD" w14:textId="77777777" w:rsidR="000E2EC2" w:rsidRPr="000E2EC2" w:rsidRDefault="000E2EC2" w:rsidP="000E2EC2">
      <w:pPr>
        <w:rPr>
          <w:lang w:val="en-US"/>
        </w:rPr>
      </w:pPr>
      <w:r w:rsidRPr="000E2EC2">
        <w:rPr>
          <w:rFonts w:ascii="Times New Roman" w:hAnsi="Times New Roman" w:cs="Times New Roman"/>
          <w:sz w:val="24"/>
          <w:szCs w:val="24"/>
          <w:lang w:val="en-GB"/>
        </w:rPr>
        <w:t xml:space="preserve">LF= </w:t>
      </w:r>
      <w:proofErr w:type="spellStart"/>
      <w:r w:rsidRPr="000E2EC2">
        <w:rPr>
          <w:rFonts w:ascii="Times New Roman" w:hAnsi="Times New Roman" w:cs="Times New Roman"/>
          <w:sz w:val="24"/>
          <w:szCs w:val="24"/>
          <w:lang w:val="en-GB"/>
        </w:rPr>
        <w:t>Lacandon</w:t>
      </w:r>
      <w:proofErr w:type="spellEnd"/>
      <w:r w:rsidRPr="000E2EC2">
        <w:rPr>
          <w:rFonts w:ascii="Times New Roman" w:hAnsi="Times New Roman" w:cs="Times New Roman"/>
          <w:sz w:val="24"/>
          <w:szCs w:val="24"/>
          <w:lang w:val="en-GB"/>
        </w:rPr>
        <w:t xml:space="preserve"> Forest region, MB = Montebello Lakes region.</w:t>
      </w:r>
    </w:p>
    <w:p w14:paraId="3EFECB2D" w14:textId="77777777" w:rsidR="000C42D5" w:rsidRPr="000E2EC2" w:rsidRDefault="000C42D5">
      <w:pPr>
        <w:rPr>
          <w:lang w:val="en-US"/>
        </w:rPr>
      </w:pPr>
    </w:p>
    <w:p w14:paraId="484329D3" w14:textId="77777777" w:rsidR="000C42D5" w:rsidRPr="00A86A9E" w:rsidRDefault="000C42D5">
      <w:pPr>
        <w:rPr>
          <w:lang w:val="en-US"/>
        </w:rPr>
      </w:pPr>
    </w:p>
    <w:sectPr w:rsidR="000C42D5" w:rsidRPr="00A86A9E" w:rsidSect="00502B5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5C"/>
    <w:rsid w:val="000B5EEE"/>
    <w:rsid w:val="000C42D5"/>
    <w:rsid w:val="000E2EC2"/>
    <w:rsid w:val="001C4A3D"/>
    <w:rsid w:val="001E7EF8"/>
    <w:rsid w:val="001F1E7C"/>
    <w:rsid w:val="00234799"/>
    <w:rsid w:val="00267EA0"/>
    <w:rsid w:val="002D4053"/>
    <w:rsid w:val="003069D6"/>
    <w:rsid w:val="004247F3"/>
    <w:rsid w:val="00436BEE"/>
    <w:rsid w:val="00451142"/>
    <w:rsid w:val="004E63AC"/>
    <w:rsid w:val="00502B5C"/>
    <w:rsid w:val="00550F43"/>
    <w:rsid w:val="005B42F9"/>
    <w:rsid w:val="0060036B"/>
    <w:rsid w:val="00605952"/>
    <w:rsid w:val="006567C7"/>
    <w:rsid w:val="007256DD"/>
    <w:rsid w:val="00764BDC"/>
    <w:rsid w:val="007C2FEA"/>
    <w:rsid w:val="007E799B"/>
    <w:rsid w:val="007F649A"/>
    <w:rsid w:val="0084739A"/>
    <w:rsid w:val="00873755"/>
    <w:rsid w:val="008F26FE"/>
    <w:rsid w:val="0092634B"/>
    <w:rsid w:val="009B57DC"/>
    <w:rsid w:val="00A86A9E"/>
    <w:rsid w:val="00B8610F"/>
    <w:rsid w:val="00BB1A60"/>
    <w:rsid w:val="00CE111E"/>
    <w:rsid w:val="00CF2E4F"/>
    <w:rsid w:val="00DB00BC"/>
    <w:rsid w:val="00FA1BC4"/>
    <w:rsid w:val="00FC48B5"/>
    <w:rsid w:val="00FD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623CC"/>
  <w15:chartTrackingRefBased/>
  <w15:docId w15:val="{30EF403C-D508-4151-A65C-E53041BC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B5C"/>
    <w:pPr>
      <w:spacing w:line="254" w:lineRule="auto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iranda</dc:creator>
  <cp:keywords/>
  <dc:description/>
  <cp:lastModifiedBy>Margarita Miranda</cp:lastModifiedBy>
  <cp:revision>4</cp:revision>
  <cp:lastPrinted>2024-05-13T19:46:00Z</cp:lastPrinted>
  <dcterms:created xsi:type="dcterms:W3CDTF">2025-04-02T19:51:00Z</dcterms:created>
  <dcterms:modified xsi:type="dcterms:W3CDTF">2025-04-14T21:39:00Z</dcterms:modified>
</cp:coreProperties>
</file>